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4CDE" w:rsidRPr="00B07134" w:rsidRDefault="00D84CDE" w:rsidP="00D84CDE">
      <w:pPr>
        <w:rPr>
          <w:rFonts w:ascii="Arial" w:hAnsi="Arial" w:cs="Arial"/>
          <w:szCs w:val="20"/>
        </w:rPr>
      </w:pPr>
      <w:r w:rsidRPr="00B07134">
        <w:rPr>
          <w:rFonts w:ascii="Arial" w:hAnsi="Arial" w:cs="Arial"/>
          <w:szCs w:val="20"/>
        </w:rPr>
        <w:t>Appendix 1: Tetrachoric correlation matrix between each EDMUS item</w:t>
      </w:r>
      <w:r>
        <w:rPr>
          <w:rFonts w:ascii="Arial" w:hAnsi="Arial" w:cs="Arial"/>
          <w:szCs w:val="20"/>
        </w:rPr>
        <w:t>.</w:t>
      </w:r>
    </w:p>
    <w:p w:rsidR="00D84CDE" w:rsidRPr="00B07134" w:rsidRDefault="00D84CDE" w:rsidP="00D84CDE">
      <w:pPr>
        <w:rPr>
          <w:rFonts w:ascii="Arial" w:hAnsi="Arial" w:cs="Arial"/>
          <w:szCs w:val="20"/>
        </w:rPr>
      </w:pP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650"/>
        <w:gridCol w:w="1373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</w:tblGrid>
      <w:tr w:rsidR="00D84CDE" w:rsidRPr="00B07134" w:rsidTr="00133A9A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:rsidR="00D84CDE" w:rsidRPr="00B07134" w:rsidRDefault="00D84CDE" w:rsidP="00133A9A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:rsidR="00D84CDE" w:rsidRPr="00B07134" w:rsidRDefault="00D84CDE" w:rsidP="00133A9A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0" w:type="auto"/>
            <w:gridSpan w:val="14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:rsidR="00D84CDE" w:rsidRPr="00B07134" w:rsidRDefault="00D84CDE" w:rsidP="00133A9A">
            <w:pPr>
              <w:spacing w:line="48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EDMUS item</w:t>
            </w:r>
          </w:p>
        </w:tc>
      </w:tr>
      <w:tr w:rsidR="00D84CDE" w:rsidRPr="00B07134" w:rsidTr="00133A9A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Readmission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24</w:t>
            </w:r>
          </w:p>
        </w:tc>
      </w:tr>
      <w:tr w:rsidR="00D84CDE" w:rsidRPr="00B07134" w:rsidTr="00133A9A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Readmiss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000000" w:fill="B3042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000000" w:fill="AEB4D2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000000" w:fill="ACB1D1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000000" w:fill="C2C5D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29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000000" w:fill="A6ADD0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000000" w:fill="C5C7D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2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000000" w:fill="A7ADD1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000000" w:fill="C4C7D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000000" w:fill="C4C6D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000000" w:fill="BEC2D4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26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000000" w:fill="A3AAD0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000000" w:fill="BDC0D4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24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000000" w:fill="A8AED1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000000" w:fill="B5B9D3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000000" w:fill="ACB2D1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09</w:t>
            </w:r>
          </w:p>
        </w:tc>
      </w:tr>
      <w:tr w:rsidR="00D84CDE" w:rsidRPr="00B07134" w:rsidTr="00133A9A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EDMUS item 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000000" w:fill="AEB4D2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11</w:t>
            </w:r>
          </w:p>
        </w:tc>
        <w:tc>
          <w:tcPr>
            <w:tcW w:w="0" w:type="auto"/>
            <w:shd w:val="clear" w:color="000000" w:fill="B3042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shd w:val="clear" w:color="000000" w:fill="D5D6D8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7</w:t>
            </w:r>
          </w:p>
        </w:tc>
        <w:tc>
          <w:tcPr>
            <w:tcW w:w="0" w:type="auto"/>
            <w:shd w:val="clear" w:color="000000" w:fill="C87786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73</w:t>
            </w:r>
          </w:p>
        </w:tc>
        <w:tc>
          <w:tcPr>
            <w:tcW w:w="0" w:type="auto"/>
            <w:shd w:val="clear" w:color="000000" w:fill="C04C62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3</w:t>
            </w:r>
          </w:p>
        </w:tc>
        <w:tc>
          <w:tcPr>
            <w:tcW w:w="0" w:type="auto"/>
            <w:shd w:val="clear" w:color="000000" w:fill="AAB0D1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07</w:t>
            </w:r>
          </w:p>
        </w:tc>
        <w:tc>
          <w:tcPr>
            <w:tcW w:w="0" w:type="auto"/>
            <w:shd w:val="clear" w:color="000000" w:fill="B7BBD3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19</w:t>
            </w:r>
          </w:p>
        </w:tc>
        <w:tc>
          <w:tcPr>
            <w:tcW w:w="0" w:type="auto"/>
            <w:shd w:val="clear" w:color="000000" w:fill="C3596D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0</w:t>
            </w:r>
          </w:p>
        </w:tc>
        <w:tc>
          <w:tcPr>
            <w:tcW w:w="0" w:type="auto"/>
            <w:shd w:val="clear" w:color="000000" w:fill="CC8B9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69</w:t>
            </w:r>
          </w:p>
        </w:tc>
        <w:tc>
          <w:tcPr>
            <w:tcW w:w="0" w:type="auto"/>
            <w:shd w:val="clear" w:color="000000" w:fill="C6C8D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3</w:t>
            </w:r>
          </w:p>
        </w:tc>
        <w:tc>
          <w:tcPr>
            <w:tcW w:w="0" w:type="auto"/>
            <w:shd w:val="clear" w:color="000000" w:fill="CBCDD6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8</w:t>
            </w:r>
          </w:p>
        </w:tc>
        <w:tc>
          <w:tcPr>
            <w:tcW w:w="0" w:type="auto"/>
            <w:shd w:val="clear" w:color="000000" w:fill="B5B9D3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17</w:t>
            </w:r>
          </w:p>
        </w:tc>
        <w:tc>
          <w:tcPr>
            <w:tcW w:w="0" w:type="auto"/>
            <w:shd w:val="clear" w:color="000000" w:fill="CFD0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1</w:t>
            </w:r>
          </w:p>
        </w:tc>
        <w:tc>
          <w:tcPr>
            <w:tcW w:w="0" w:type="auto"/>
            <w:shd w:val="clear" w:color="000000" w:fill="D1D2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3</w:t>
            </w:r>
          </w:p>
        </w:tc>
        <w:tc>
          <w:tcPr>
            <w:tcW w:w="0" w:type="auto"/>
            <w:shd w:val="clear" w:color="000000" w:fill="C6C8D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3</w:t>
            </w:r>
          </w:p>
        </w:tc>
      </w:tr>
      <w:tr w:rsidR="00D84CDE" w:rsidRPr="00B07134" w:rsidTr="00133A9A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EDMUS item 2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000000" w:fill="ACB1D1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09</w:t>
            </w:r>
          </w:p>
        </w:tc>
        <w:tc>
          <w:tcPr>
            <w:tcW w:w="0" w:type="auto"/>
            <w:shd w:val="clear" w:color="000000" w:fill="D5D6D8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7</w:t>
            </w:r>
          </w:p>
        </w:tc>
        <w:tc>
          <w:tcPr>
            <w:tcW w:w="0" w:type="auto"/>
            <w:shd w:val="clear" w:color="000000" w:fill="B3042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shd w:val="clear" w:color="000000" w:fill="B40828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99</w:t>
            </w:r>
          </w:p>
        </w:tc>
        <w:tc>
          <w:tcPr>
            <w:tcW w:w="0" w:type="auto"/>
            <w:shd w:val="clear" w:color="000000" w:fill="BF435A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6</w:t>
            </w:r>
          </w:p>
        </w:tc>
        <w:tc>
          <w:tcPr>
            <w:tcW w:w="0" w:type="auto"/>
            <w:shd w:val="clear" w:color="000000" w:fill="D9D7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1</w:t>
            </w:r>
          </w:p>
        </w:tc>
        <w:tc>
          <w:tcPr>
            <w:tcW w:w="0" w:type="auto"/>
            <w:shd w:val="clear" w:color="000000" w:fill="BABED4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22</w:t>
            </w:r>
          </w:p>
        </w:tc>
        <w:tc>
          <w:tcPr>
            <w:tcW w:w="0" w:type="auto"/>
            <w:shd w:val="clear" w:color="000000" w:fill="CE9AA4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65</w:t>
            </w:r>
          </w:p>
        </w:tc>
        <w:tc>
          <w:tcPr>
            <w:tcW w:w="0" w:type="auto"/>
            <w:shd w:val="clear" w:color="000000" w:fill="C4C7D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1</w:t>
            </w:r>
          </w:p>
        </w:tc>
        <w:tc>
          <w:tcPr>
            <w:tcW w:w="0" w:type="auto"/>
            <w:shd w:val="clear" w:color="000000" w:fill="D7D7D8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9</w:t>
            </w:r>
          </w:p>
        </w:tc>
        <w:tc>
          <w:tcPr>
            <w:tcW w:w="0" w:type="auto"/>
            <w:shd w:val="clear" w:color="000000" w:fill="D1ACB3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61</w:t>
            </w:r>
          </w:p>
        </w:tc>
        <w:tc>
          <w:tcPr>
            <w:tcW w:w="0" w:type="auto"/>
            <w:shd w:val="clear" w:color="000000" w:fill="D6D6D8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8</w:t>
            </w:r>
          </w:p>
        </w:tc>
        <w:tc>
          <w:tcPr>
            <w:tcW w:w="0" w:type="auto"/>
            <w:shd w:val="clear" w:color="000000" w:fill="D7D7D8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9</w:t>
            </w:r>
          </w:p>
        </w:tc>
        <w:tc>
          <w:tcPr>
            <w:tcW w:w="0" w:type="auto"/>
            <w:shd w:val="clear" w:color="000000" w:fill="D7CCCE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3</w:t>
            </w:r>
          </w:p>
        </w:tc>
        <w:tc>
          <w:tcPr>
            <w:tcW w:w="0" w:type="auto"/>
            <w:shd w:val="clear" w:color="000000" w:fill="D2D3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4</w:t>
            </w:r>
          </w:p>
        </w:tc>
      </w:tr>
      <w:tr w:rsidR="00D84CDE" w:rsidRPr="00B07134" w:rsidTr="00133A9A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EDMUS item 3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000000" w:fill="C2C5D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29</w:t>
            </w:r>
          </w:p>
        </w:tc>
        <w:tc>
          <w:tcPr>
            <w:tcW w:w="0" w:type="auto"/>
            <w:shd w:val="clear" w:color="000000" w:fill="C87786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73</w:t>
            </w:r>
          </w:p>
        </w:tc>
        <w:tc>
          <w:tcPr>
            <w:tcW w:w="0" w:type="auto"/>
            <w:shd w:val="clear" w:color="000000" w:fill="B40828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99</w:t>
            </w:r>
          </w:p>
        </w:tc>
        <w:tc>
          <w:tcPr>
            <w:tcW w:w="0" w:type="auto"/>
            <w:shd w:val="clear" w:color="000000" w:fill="B3042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shd w:val="clear" w:color="000000" w:fill="D3B5BA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9</w:t>
            </w:r>
          </w:p>
        </w:tc>
        <w:tc>
          <w:tcPr>
            <w:tcW w:w="0" w:type="auto"/>
            <w:shd w:val="clear" w:color="000000" w:fill="D6C8CB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4</w:t>
            </w:r>
          </w:p>
        </w:tc>
        <w:tc>
          <w:tcPr>
            <w:tcW w:w="0" w:type="auto"/>
            <w:shd w:val="clear" w:color="000000" w:fill="CCCED6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9</w:t>
            </w:r>
          </w:p>
        </w:tc>
        <w:tc>
          <w:tcPr>
            <w:tcW w:w="0" w:type="auto"/>
            <w:shd w:val="clear" w:color="000000" w:fill="D3B5BB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9</w:t>
            </w:r>
          </w:p>
        </w:tc>
        <w:tc>
          <w:tcPr>
            <w:tcW w:w="0" w:type="auto"/>
            <w:shd w:val="clear" w:color="000000" w:fill="C8CAD6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5</w:t>
            </w:r>
          </w:p>
        </w:tc>
        <w:tc>
          <w:tcPr>
            <w:tcW w:w="0" w:type="auto"/>
            <w:shd w:val="clear" w:color="000000" w:fill="CA8491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70</w:t>
            </w:r>
          </w:p>
        </w:tc>
        <w:tc>
          <w:tcPr>
            <w:tcW w:w="0" w:type="auto"/>
            <w:shd w:val="clear" w:color="000000" w:fill="CDCF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0</w:t>
            </w:r>
          </w:p>
        </w:tc>
        <w:tc>
          <w:tcPr>
            <w:tcW w:w="0" w:type="auto"/>
            <w:shd w:val="clear" w:color="000000" w:fill="D9D9D9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0</w:t>
            </w:r>
          </w:p>
        </w:tc>
        <w:tc>
          <w:tcPr>
            <w:tcW w:w="0" w:type="auto"/>
            <w:shd w:val="clear" w:color="000000" w:fill="D6D7D8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8</w:t>
            </w:r>
          </w:p>
        </w:tc>
        <w:tc>
          <w:tcPr>
            <w:tcW w:w="0" w:type="auto"/>
            <w:shd w:val="clear" w:color="000000" w:fill="D2B1B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60</w:t>
            </w:r>
          </w:p>
        </w:tc>
        <w:tc>
          <w:tcPr>
            <w:tcW w:w="0" w:type="auto"/>
            <w:shd w:val="clear" w:color="000000" w:fill="D5C3C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6</w:t>
            </w:r>
          </w:p>
        </w:tc>
      </w:tr>
      <w:tr w:rsidR="00D84CDE" w:rsidRPr="00B07134" w:rsidTr="00133A9A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EDMUS item 4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000000" w:fill="A6ADD0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03</w:t>
            </w:r>
          </w:p>
        </w:tc>
        <w:tc>
          <w:tcPr>
            <w:tcW w:w="0" w:type="auto"/>
            <w:shd w:val="clear" w:color="000000" w:fill="C04C62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3</w:t>
            </w:r>
          </w:p>
        </w:tc>
        <w:tc>
          <w:tcPr>
            <w:tcW w:w="0" w:type="auto"/>
            <w:shd w:val="clear" w:color="000000" w:fill="BF435A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6</w:t>
            </w:r>
          </w:p>
        </w:tc>
        <w:tc>
          <w:tcPr>
            <w:tcW w:w="0" w:type="auto"/>
            <w:shd w:val="clear" w:color="000000" w:fill="D3B5BA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9</w:t>
            </w:r>
          </w:p>
        </w:tc>
        <w:tc>
          <w:tcPr>
            <w:tcW w:w="0" w:type="auto"/>
            <w:shd w:val="clear" w:color="000000" w:fill="B3042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shd w:val="clear" w:color="000000" w:fill="D3B5BB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9</w:t>
            </w:r>
          </w:p>
        </w:tc>
        <w:tc>
          <w:tcPr>
            <w:tcW w:w="0" w:type="auto"/>
            <w:shd w:val="clear" w:color="000000" w:fill="C8CAD6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5</w:t>
            </w:r>
          </w:p>
        </w:tc>
        <w:tc>
          <w:tcPr>
            <w:tcW w:w="0" w:type="auto"/>
            <w:shd w:val="clear" w:color="000000" w:fill="C2586C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1</w:t>
            </w:r>
          </w:p>
        </w:tc>
        <w:tc>
          <w:tcPr>
            <w:tcW w:w="0" w:type="auto"/>
            <w:shd w:val="clear" w:color="000000" w:fill="BCBFD4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23</w:t>
            </w:r>
          </w:p>
        </w:tc>
        <w:tc>
          <w:tcPr>
            <w:tcW w:w="0" w:type="auto"/>
            <w:shd w:val="clear" w:color="000000" w:fill="D9D9D9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0</w:t>
            </w:r>
          </w:p>
        </w:tc>
        <w:tc>
          <w:tcPr>
            <w:tcW w:w="0" w:type="auto"/>
            <w:shd w:val="clear" w:color="000000" w:fill="D6D7D8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8</w:t>
            </w:r>
          </w:p>
        </w:tc>
        <w:tc>
          <w:tcPr>
            <w:tcW w:w="0" w:type="auto"/>
            <w:shd w:val="clear" w:color="000000" w:fill="D2B1B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60</w:t>
            </w:r>
          </w:p>
        </w:tc>
        <w:tc>
          <w:tcPr>
            <w:tcW w:w="0" w:type="auto"/>
            <w:shd w:val="clear" w:color="000000" w:fill="D5C3C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6</w:t>
            </w:r>
          </w:p>
        </w:tc>
        <w:tc>
          <w:tcPr>
            <w:tcW w:w="0" w:type="auto"/>
            <w:shd w:val="clear" w:color="000000" w:fill="CA808E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71</w:t>
            </w:r>
          </w:p>
        </w:tc>
        <w:tc>
          <w:tcPr>
            <w:tcW w:w="0" w:type="auto"/>
            <w:shd w:val="clear" w:color="000000" w:fill="D6D7D8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8</w:t>
            </w:r>
          </w:p>
        </w:tc>
      </w:tr>
      <w:tr w:rsidR="00D84CDE" w:rsidRPr="00B07134" w:rsidTr="00133A9A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EDMUS item 5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000000" w:fill="C5C7D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2</w:t>
            </w:r>
          </w:p>
        </w:tc>
        <w:tc>
          <w:tcPr>
            <w:tcW w:w="0" w:type="auto"/>
            <w:shd w:val="clear" w:color="000000" w:fill="AAB0D1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07</w:t>
            </w:r>
          </w:p>
        </w:tc>
        <w:tc>
          <w:tcPr>
            <w:tcW w:w="0" w:type="auto"/>
            <w:shd w:val="clear" w:color="000000" w:fill="D9D7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1</w:t>
            </w:r>
          </w:p>
        </w:tc>
        <w:tc>
          <w:tcPr>
            <w:tcW w:w="0" w:type="auto"/>
            <w:shd w:val="clear" w:color="000000" w:fill="D6C8CB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4</w:t>
            </w:r>
          </w:p>
        </w:tc>
        <w:tc>
          <w:tcPr>
            <w:tcW w:w="0" w:type="auto"/>
            <w:shd w:val="clear" w:color="000000" w:fill="D3B5BB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9</w:t>
            </w:r>
          </w:p>
        </w:tc>
        <w:tc>
          <w:tcPr>
            <w:tcW w:w="0" w:type="auto"/>
            <w:shd w:val="clear" w:color="000000" w:fill="B3042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shd w:val="clear" w:color="000000" w:fill="C77282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75</w:t>
            </w:r>
          </w:p>
        </w:tc>
        <w:tc>
          <w:tcPr>
            <w:tcW w:w="0" w:type="auto"/>
            <w:shd w:val="clear" w:color="000000" w:fill="D9D9D9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0</w:t>
            </w:r>
          </w:p>
        </w:tc>
        <w:tc>
          <w:tcPr>
            <w:tcW w:w="0" w:type="auto"/>
            <w:shd w:val="clear" w:color="000000" w:fill="C77081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75</w:t>
            </w:r>
          </w:p>
        </w:tc>
        <w:tc>
          <w:tcPr>
            <w:tcW w:w="0" w:type="auto"/>
            <w:shd w:val="clear" w:color="000000" w:fill="B3042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shd w:val="clear" w:color="000000" w:fill="CFD0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2</w:t>
            </w:r>
          </w:p>
        </w:tc>
        <w:tc>
          <w:tcPr>
            <w:tcW w:w="0" w:type="auto"/>
            <w:shd w:val="clear" w:color="000000" w:fill="C2586C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1</w:t>
            </w:r>
          </w:p>
        </w:tc>
        <w:tc>
          <w:tcPr>
            <w:tcW w:w="0" w:type="auto"/>
            <w:shd w:val="clear" w:color="000000" w:fill="CED0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1</w:t>
            </w:r>
          </w:p>
        </w:tc>
        <w:tc>
          <w:tcPr>
            <w:tcW w:w="0" w:type="auto"/>
            <w:shd w:val="clear" w:color="000000" w:fill="B7BBD3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19</w:t>
            </w:r>
          </w:p>
        </w:tc>
        <w:tc>
          <w:tcPr>
            <w:tcW w:w="0" w:type="auto"/>
            <w:shd w:val="clear" w:color="000000" w:fill="C3C6D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0</w:t>
            </w:r>
          </w:p>
        </w:tc>
      </w:tr>
      <w:tr w:rsidR="00D84CDE" w:rsidRPr="00B07134" w:rsidTr="00133A9A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EDMUS item 6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000000" w:fill="A7ADD1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04</w:t>
            </w:r>
          </w:p>
        </w:tc>
        <w:tc>
          <w:tcPr>
            <w:tcW w:w="0" w:type="auto"/>
            <w:shd w:val="clear" w:color="000000" w:fill="B7BBD3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19</w:t>
            </w:r>
          </w:p>
        </w:tc>
        <w:tc>
          <w:tcPr>
            <w:tcW w:w="0" w:type="auto"/>
            <w:shd w:val="clear" w:color="000000" w:fill="BABED4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22</w:t>
            </w:r>
          </w:p>
        </w:tc>
        <w:tc>
          <w:tcPr>
            <w:tcW w:w="0" w:type="auto"/>
            <w:shd w:val="clear" w:color="000000" w:fill="CCCED6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9</w:t>
            </w:r>
          </w:p>
        </w:tc>
        <w:tc>
          <w:tcPr>
            <w:tcW w:w="0" w:type="auto"/>
            <w:shd w:val="clear" w:color="000000" w:fill="C8CAD6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5</w:t>
            </w:r>
          </w:p>
        </w:tc>
        <w:tc>
          <w:tcPr>
            <w:tcW w:w="0" w:type="auto"/>
            <w:shd w:val="clear" w:color="000000" w:fill="C77282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75</w:t>
            </w:r>
          </w:p>
        </w:tc>
        <w:tc>
          <w:tcPr>
            <w:tcW w:w="0" w:type="auto"/>
            <w:shd w:val="clear" w:color="000000" w:fill="B3042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shd w:val="clear" w:color="000000" w:fill="D1D2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3</w:t>
            </w:r>
          </w:p>
        </w:tc>
        <w:tc>
          <w:tcPr>
            <w:tcW w:w="0" w:type="auto"/>
            <w:shd w:val="clear" w:color="000000" w:fill="CECF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1</w:t>
            </w:r>
          </w:p>
        </w:tc>
        <w:tc>
          <w:tcPr>
            <w:tcW w:w="0" w:type="auto"/>
            <w:shd w:val="clear" w:color="000000" w:fill="CFD0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1</w:t>
            </w:r>
          </w:p>
        </w:tc>
        <w:tc>
          <w:tcPr>
            <w:tcW w:w="0" w:type="auto"/>
            <w:shd w:val="clear" w:color="000000" w:fill="B2B7D2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14</w:t>
            </w:r>
          </w:p>
        </w:tc>
        <w:tc>
          <w:tcPr>
            <w:tcW w:w="0" w:type="auto"/>
            <w:shd w:val="clear" w:color="000000" w:fill="B7BBD3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19</w:t>
            </w:r>
          </w:p>
        </w:tc>
        <w:tc>
          <w:tcPr>
            <w:tcW w:w="0" w:type="auto"/>
            <w:shd w:val="clear" w:color="000000" w:fill="CCCE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9</w:t>
            </w:r>
          </w:p>
        </w:tc>
        <w:tc>
          <w:tcPr>
            <w:tcW w:w="0" w:type="auto"/>
            <w:shd w:val="clear" w:color="000000" w:fill="ABB1D1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08</w:t>
            </w:r>
          </w:p>
        </w:tc>
        <w:tc>
          <w:tcPr>
            <w:tcW w:w="0" w:type="auto"/>
            <w:shd w:val="clear" w:color="000000" w:fill="CACBD6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6</w:t>
            </w:r>
          </w:p>
        </w:tc>
      </w:tr>
      <w:tr w:rsidR="00D84CDE" w:rsidRPr="00B07134" w:rsidTr="00133A9A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EDMUS item 7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000000" w:fill="C4C7D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1</w:t>
            </w:r>
          </w:p>
        </w:tc>
        <w:tc>
          <w:tcPr>
            <w:tcW w:w="0" w:type="auto"/>
            <w:shd w:val="clear" w:color="000000" w:fill="C3596D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0</w:t>
            </w:r>
          </w:p>
        </w:tc>
        <w:tc>
          <w:tcPr>
            <w:tcW w:w="0" w:type="auto"/>
            <w:shd w:val="clear" w:color="000000" w:fill="CE9AA4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65</w:t>
            </w:r>
          </w:p>
        </w:tc>
        <w:tc>
          <w:tcPr>
            <w:tcW w:w="0" w:type="auto"/>
            <w:shd w:val="clear" w:color="000000" w:fill="D3B5BB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9</w:t>
            </w:r>
          </w:p>
        </w:tc>
        <w:tc>
          <w:tcPr>
            <w:tcW w:w="0" w:type="auto"/>
            <w:shd w:val="clear" w:color="000000" w:fill="C2586C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1</w:t>
            </w:r>
          </w:p>
        </w:tc>
        <w:tc>
          <w:tcPr>
            <w:tcW w:w="0" w:type="auto"/>
            <w:shd w:val="clear" w:color="000000" w:fill="D9D9D9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0</w:t>
            </w:r>
          </w:p>
        </w:tc>
        <w:tc>
          <w:tcPr>
            <w:tcW w:w="0" w:type="auto"/>
            <w:shd w:val="clear" w:color="000000" w:fill="D1D2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3</w:t>
            </w:r>
          </w:p>
        </w:tc>
        <w:tc>
          <w:tcPr>
            <w:tcW w:w="0" w:type="auto"/>
            <w:shd w:val="clear" w:color="000000" w:fill="B3042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shd w:val="clear" w:color="000000" w:fill="BCBFD4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23</w:t>
            </w:r>
          </w:p>
        </w:tc>
        <w:tc>
          <w:tcPr>
            <w:tcW w:w="0" w:type="auto"/>
            <w:shd w:val="clear" w:color="000000" w:fill="D1D2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4</w:t>
            </w:r>
          </w:p>
        </w:tc>
        <w:tc>
          <w:tcPr>
            <w:tcW w:w="0" w:type="auto"/>
            <w:shd w:val="clear" w:color="000000" w:fill="C0C3D4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27</w:t>
            </w:r>
          </w:p>
        </w:tc>
        <w:tc>
          <w:tcPr>
            <w:tcW w:w="0" w:type="auto"/>
            <w:shd w:val="clear" w:color="000000" w:fill="CA828F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71</w:t>
            </w:r>
          </w:p>
        </w:tc>
        <w:tc>
          <w:tcPr>
            <w:tcW w:w="0" w:type="auto"/>
            <w:shd w:val="clear" w:color="000000" w:fill="D5C1C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6</w:t>
            </w:r>
          </w:p>
        </w:tc>
        <w:tc>
          <w:tcPr>
            <w:tcW w:w="0" w:type="auto"/>
            <w:shd w:val="clear" w:color="000000" w:fill="C04A60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4</w:t>
            </w:r>
          </w:p>
        </w:tc>
        <w:tc>
          <w:tcPr>
            <w:tcW w:w="0" w:type="auto"/>
            <w:shd w:val="clear" w:color="000000" w:fill="CD929D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67</w:t>
            </w:r>
          </w:p>
        </w:tc>
      </w:tr>
      <w:tr w:rsidR="00D84CDE" w:rsidRPr="00B07134" w:rsidTr="00133A9A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EDMUS item 8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000000" w:fill="C4C6D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1</w:t>
            </w:r>
          </w:p>
        </w:tc>
        <w:tc>
          <w:tcPr>
            <w:tcW w:w="0" w:type="auto"/>
            <w:shd w:val="clear" w:color="000000" w:fill="CC8B9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69</w:t>
            </w:r>
          </w:p>
        </w:tc>
        <w:tc>
          <w:tcPr>
            <w:tcW w:w="0" w:type="auto"/>
            <w:shd w:val="clear" w:color="000000" w:fill="C4C7D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1</w:t>
            </w:r>
          </w:p>
        </w:tc>
        <w:tc>
          <w:tcPr>
            <w:tcW w:w="0" w:type="auto"/>
            <w:shd w:val="clear" w:color="000000" w:fill="C8CAD6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5</w:t>
            </w:r>
          </w:p>
        </w:tc>
        <w:tc>
          <w:tcPr>
            <w:tcW w:w="0" w:type="auto"/>
            <w:shd w:val="clear" w:color="000000" w:fill="BCBFD4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23</w:t>
            </w:r>
          </w:p>
        </w:tc>
        <w:tc>
          <w:tcPr>
            <w:tcW w:w="0" w:type="auto"/>
            <w:shd w:val="clear" w:color="000000" w:fill="C77081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75</w:t>
            </w:r>
          </w:p>
        </w:tc>
        <w:tc>
          <w:tcPr>
            <w:tcW w:w="0" w:type="auto"/>
            <w:shd w:val="clear" w:color="000000" w:fill="CECF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1</w:t>
            </w:r>
          </w:p>
        </w:tc>
        <w:tc>
          <w:tcPr>
            <w:tcW w:w="0" w:type="auto"/>
            <w:shd w:val="clear" w:color="000000" w:fill="BCBFD4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23</w:t>
            </w:r>
          </w:p>
        </w:tc>
        <w:tc>
          <w:tcPr>
            <w:tcW w:w="0" w:type="auto"/>
            <w:shd w:val="clear" w:color="000000" w:fill="B3042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shd w:val="clear" w:color="000000" w:fill="C14F64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3</w:t>
            </w:r>
          </w:p>
        </w:tc>
        <w:tc>
          <w:tcPr>
            <w:tcW w:w="0" w:type="auto"/>
            <w:shd w:val="clear" w:color="000000" w:fill="CA8491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70</w:t>
            </w:r>
          </w:p>
        </w:tc>
        <w:tc>
          <w:tcPr>
            <w:tcW w:w="0" w:type="auto"/>
            <w:shd w:val="clear" w:color="000000" w:fill="A4AAD0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01</w:t>
            </w:r>
          </w:p>
        </w:tc>
        <w:tc>
          <w:tcPr>
            <w:tcW w:w="0" w:type="auto"/>
            <w:shd w:val="clear" w:color="000000" w:fill="ABB1D1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08</w:t>
            </w:r>
          </w:p>
        </w:tc>
        <w:tc>
          <w:tcPr>
            <w:tcW w:w="0" w:type="auto"/>
            <w:shd w:val="clear" w:color="000000" w:fill="B3B8D2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15</w:t>
            </w:r>
          </w:p>
        </w:tc>
        <w:tc>
          <w:tcPr>
            <w:tcW w:w="0" w:type="auto"/>
            <w:shd w:val="clear" w:color="000000" w:fill="AEB3D2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10</w:t>
            </w:r>
          </w:p>
        </w:tc>
      </w:tr>
      <w:tr w:rsidR="00D84CDE" w:rsidRPr="00B07134" w:rsidTr="00133A9A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EDMUS item 19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000000" w:fill="BEC2D4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26</w:t>
            </w:r>
          </w:p>
        </w:tc>
        <w:tc>
          <w:tcPr>
            <w:tcW w:w="0" w:type="auto"/>
            <w:shd w:val="clear" w:color="000000" w:fill="C6C8D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3</w:t>
            </w:r>
          </w:p>
        </w:tc>
        <w:tc>
          <w:tcPr>
            <w:tcW w:w="0" w:type="auto"/>
            <w:shd w:val="clear" w:color="000000" w:fill="D7D7D8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9</w:t>
            </w:r>
          </w:p>
        </w:tc>
        <w:tc>
          <w:tcPr>
            <w:tcW w:w="0" w:type="auto"/>
            <w:shd w:val="clear" w:color="000000" w:fill="CA8491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70</w:t>
            </w:r>
          </w:p>
        </w:tc>
        <w:tc>
          <w:tcPr>
            <w:tcW w:w="0" w:type="auto"/>
            <w:shd w:val="clear" w:color="000000" w:fill="D9D9D9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0</w:t>
            </w:r>
          </w:p>
        </w:tc>
        <w:tc>
          <w:tcPr>
            <w:tcW w:w="0" w:type="auto"/>
            <w:shd w:val="clear" w:color="000000" w:fill="B3042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shd w:val="clear" w:color="000000" w:fill="CFD0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1</w:t>
            </w:r>
          </w:p>
        </w:tc>
        <w:tc>
          <w:tcPr>
            <w:tcW w:w="0" w:type="auto"/>
            <w:shd w:val="clear" w:color="000000" w:fill="D1D2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4</w:t>
            </w:r>
          </w:p>
        </w:tc>
        <w:tc>
          <w:tcPr>
            <w:tcW w:w="0" w:type="auto"/>
            <w:shd w:val="clear" w:color="000000" w:fill="C14F64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3</w:t>
            </w:r>
          </w:p>
        </w:tc>
        <w:tc>
          <w:tcPr>
            <w:tcW w:w="0" w:type="auto"/>
            <w:shd w:val="clear" w:color="000000" w:fill="B3042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shd w:val="clear" w:color="000000" w:fill="C56678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77</w:t>
            </w:r>
          </w:p>
        </w:tc>
        <w:tc>
          <w:tcPr>
            <w:tcW w:w="0" w:type="auto"/>
            <w:shd w:val="clear" w:color="000000" w:fill="B8203C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94</w:t>
            </w:r>
          </w:p>
        </w:tc>
        <w:tc>
          <w:tcPr>
            <w:tcW w:w="0" w:type="auto"/>
            <w:shd w:val="clear" w:color="000000" w:fill="C1506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2</w:t>
            </w:r>
          </w:p>
        </w:tc>
        <w:tc>
          <w:tcPr>
            <w:tcW w:w="0" w:type="auto"/>
            <w:shd w:val="clear" w:color="000000" w:fill="CFA1A9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64</w:t>
            </w:r>
          </w:p>
        </w:tc>
        <w:tc>
          <w:tcPr>
            <w:tcW w:w="0" w:type="auto"/>
            <w:shd w:val="clear" w:color="000000" w:fill="CDCF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0</w:t>
            </w:r>
          </w:p>
        </w:tc>
      </w:tr>
      <w:tr w:rsidR="00D84CDE" w:rsidRPr="00B07134" w:rsidTr="00133A9A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EDMUS item 20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000000" w:fill="A3AAD0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00</w:t>
            </w:r>
          </w:p>
        </w:tc>
        <w:tc>
          <w:tcPr>
            <w:tcW w:w="0" w:type="auto"/>
            <w:shd w:val="clear" w:color="000000" w:fill="CBCDD6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8</w:t>
            </w:r>
          </w:p>
        </w:tc>
        <w:tc>
          <w:tcPr>
            <w:tcW w:w="0" w:type="auto"/>
            <w:shd w:val="clear" w:color="000000" w:fill="D1ACB3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61</w:t>
            </w:r>
          </w:p>
        </w:tc>
        <w:tc>
          <w:tcPr>
            <w:tcW w:w="0" w:type="auto"/>
            <w:shd w:val="clear" w:color="000000" w:fill="CDCF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0</w:t>
            </w:r>
          </w:p>
        </w:tc>
        <w:tc>
          <w:tcPr>
            <w:tcW w:w="0" w:type="auto"/>
            <w:shd w:val="clear" w:color="000000" w:fill="D6D7D8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8</w:t>
            </w:r>
          </w:p>
        </w:tc>
        <w:tc>
          <w:tcPr>
            <w:tcW w:w="0" w:type="auto"/>
            <w:shd w:val="clear" w:color="000000" w:fill="CFD0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2</w:t>
            </w:r>
          </w:p>
        </w:tc>
        <w:tc>
          <w:tcPr>
            <w:tcW w:w="0" w:type="auto"/>
            <w:shd w:val="clear" w:color="000000" w:fill="B2B7D2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14</w:t>
            </w:r>
          </w:p>
        </w:tc>
        <w:tc>
          <w:tcPr>
            <w:tcW w:w="0" w:type="auto"/>
            <w:shd w:val="clear" w:color="000000" w:fill="C0C3D4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27</w:t>
            </w:r>
          </w:p>
        </w:tc>
        <w:tc>
          <w:tcPr>
            <w:tcW w:w="0" w:type="auto"/>
            <w:shd w:val="clear" w:color="000000" w:fill="CA8491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70</w:t>
            </w:r>
          </w:p>
        </w:tc>
        <w:tc>
          <w:tcPr>
            <w:tcW w:w="0" w:type="auto"/>
            <w:shd w:val="clear" w:color="000000" w:fill="C56678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77</w:t>
            </w:r>
          </w:p>
        </w:tc>
        <w:tc>
          <w:tcPr>
            <w:tcW w:w="0" w:type="auto"/>
            <w:shd w:val="clear" w:color="000000" w:fill="B3042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shd w:val="clear" w:color="000000" w:fill="C8758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74</w:t>
            </w:r>
          </w:p>
        </w:tc>
        <w:tc>
          <w:tcPr>
            <w:tcW w:w="0" w:type="auto"/>
            <w:shd w:val="clear" w:color="000000" w:fill="BC324C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9</w:t>
            </w:r>
          </w:p>
        </w:tc>
        <w:tc>
          <w:tcPr>
            <w:tcW w:w="0" w:type="auto"/>
            <w:shd w:val="clear" w:color="000000" w:fill="C2576B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1</w:t>
            </w:r>
          </w:p>
        </w:tc>
        <w:tc>
          <w:tcPr>
            <w:tcW w:w="0" w:type="auto"/>
            <w:shd w:val="clear" w:color="000000" w:fill="C2586C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0</w:t>
            </w:r>
          </w:p>
        </w:tc>
      </w:tr>
      <w:tr w:rsidR="00D84CDE" w:rsidRPr="00B07134" w:rsidTr="00133A9A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EDMUS item 2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000000" w:fill="BDC0D4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24</w:t>
            </w:r>
          </w:p>
        </w:tc>
        <w:tc>
          <w:tcPr>
            <w:tcW w:w="0" w:type="auto"/>
            <w:shd w:val="clear" w:color="000000" w:fill="B5B9D3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17</w:t>
            </w:r>
          </w:p>
        </w:tc>
        <w:tc>
          <w:tcPr>
            <w:tcW w:w="0" w:type="auto"/>
            <w:shd w:val="clear" w:color="000000" w:fill="D6D6D8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8</w:t>
            </w:r>
          </w:p>
        </w:tc>
        <w:tc>
          <w:tcPr>
            <w:tcW w:w="0" w:type="auto"/>
            <w:shd w:val="clear" w:color="000000" w:fill="D9D9D9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0</w:t>
            </w:r>
          </w:p>
        </w:tc>
        <w:tc>
          <w:tcPr>
            <w:tcW w:w="0" w:type="auto"/>
            <w:shd w:val="clear" w:color="000000" w:fill="D2B1B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60</w:t>
            </w:r>
          </w:p>
        </w:tc>
        <w:tc>
          <w:tcPr>
            <w:tcW w:w="0" w:type="auto"/>
            <w:shd w:val="clear" w:color="000000" w:fill="C2586C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1</w:t>
            </w:r>
          </w:p>
        </w:tc>
        <w:tc>
          <w:tcPr>
            <w:tcW w:w="0" w:type="auto"/>
            <w:shd w:val="clear" w:color="000000" w:fill="B7BBD3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19</w:t>
            </w:r>
          </w:p>
        </w:tc>
        <w:tc>
          <w:tcPr>
            <w:tcW w:w="0" w:type="auto"/>
            <w:shd w:val="clear" w:color="000000" w:fill="CA828F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71</w:t>
            </w:r>
          </w:p>
        </w:tc>
        <w:tc>
          <w:tcPr>
            <w:tcW w:w="0" w:type="auto"/>
            <w:shd w:val="clear" w:color="000000" w:fill="A4AAD0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01</w:t>
            </w:r>
          </w:p>
        </w:tc>
        <w:tc>
          <w:tcPr>
            <w:tcW w:w="0" w:type="auto"/>
            <w:shd w:val="clear" w:color="000000" w:fill="B8203C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94</w:t>
            </w:r>
          </w:p>
        </w:tc>
        <w:tc>
          <w:tcPr>
            <w:tcW w:w="0" w:type="auto"/>
            <w:shd w:val="clear" w:color="000000" w:fill="C8758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74</w:t>
            </w:r>
          </w:p>
        </w:tc>
        <w:tc>
          <w:tcPr>
            <w:tcW w:w="0" w:type="auto"/>
            <w:shd w:val="clear" w:color="000000" w:fill="B3042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shd w:val="clear" w:color="000000" w:fill="C14F6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3</w:t>
            </w:r>
          </w:p>
        </w:tc>
        <w:tc>
          <w:tcPr>
            <w:tcW w:w="0" w:type="auto"/>
            <w:shd w:val="clear" w:color="000000" w:fill="CB889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69</w:t>
            </w:r>
          </w:p>
        </w:tc>
        <w:tc>
          <w:tcPr>
            <w:tcW w:w="0" w:type="auto"/>
            <w:shd w:val="clear" w:color="000000" w:fill="D5C1C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6</w:t>
            </w:r>
          </w:p>
        </w:tc>
      </w:tr>
      <w:tr w:rsidR="00D84CDE" w:rsidRPr="00B07134" w:rsidTr="00133A9A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EDMUS item 22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000000" w:fill="A8AED1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04</w:t>
            </w:r>
          </w:p>
        </w:tc>
        <w:tc>
          <w:tcPr>
            <w:tcW w:w="0" w:type="auto"/>
            <w:shd w:val="clear" w:color="000000" w:fill="CFD0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1</w:t>
            </w:r>
          </w:p>
        </w:tc>
        <w:tc>
          <w:tcPr>
            <w:tcW w:w="0" w:type="auto"/>
            <w:shd w:val="clear" w:color="000000" w:fill="D7D7D8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9</w:t>
            </w:r>
          </w:p>
        </w:tc>
        <w:tc>
          <w:tcPr>
            <w:tcW w:w="0" w:type="auto"/>
            <w:shd w:val="clear" w:color="000000" w:fill="D6D7D8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8</w:t>
            </w:r>
          </w:p>
        </w:tc>
        <w:tc>
          <w:tcPr>
            <w:tcW w:w="0" w:type="auto"/>
            <w:shd w:val="clear" w:color="000000" w:fill="D5C3C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6</w:t>
            </w:r>
          </w:p>
        </w:tc>
        <w:tc>
          <w:tcPr>
            <w:tcW w:w="0" w:type="auto"/>
            <w:shd w:val="clear" w:color="000000" w:fill="CED0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1</w:t>
            </w:r>
          </w:p>
        </w:tc>
        <w:tc>
          <w:tcPr>
            <w:tcW w:w="0" w:type="auto"/>
            <w:shd w:val="clear" w:color="000000" w:fill="CCCE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9</w:t>
            </w:r>
          </w:p>
        </w:tc>
        <w:tc>
          <w:tcPr>
            <w:tcW w:w="0" w:type="auto"/>
            <w:shd w:val="clear" w:color="000000" w:fill="D5C1C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6</w:t>
            </w:r>
          </w:p>
        </w:tc>
        <w:tc>
          <w:tcPr>
            <w:tcW w:w="0" w:type="auto"/>
            <w:shd w:val="clear" w:color="000000" w:fill="ABB1D1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08</w:t>
            </w:r>
          </w:p>
        </w:tc>
        <w:tc>
          <w:tcPr>
            <w:tcW w:w="0" w:type="auto"/>
            <w:shd w:val="clear" w:color="000000" w:fill="C1506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2</w:t>
            </w:r>
          </w:p>
        </w:tc>
        <w:tc>
          <w:tcPr>
            <w:tcW w:w="0" w:type="auto"/>
            <w:shd w:val="clear" w:color="000000" w:fill="BC324C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9</w:t>
            </w:r>
          </w:p>
        </w:tc>
        <w:tc>
          <w:tcPr>
            <w:tcW w:w="0" w:type="auto"/>
            <w:shd w:val="clear" w:color="000000" w:fill="C14F6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3</w:t>
            </w:r>
          </w:p>
        </w:tc>
        <w:tc>
          <w:tcPr>
            <w:tcW w:w="0" w:type="auto"/>
            <w:shd w:val="clear" w:color="000000" w:fill="B3042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shd w:val="clear" w:color="000000" w:fill="C3596D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0</w:t>
            </w:r>
          </w:p>
        </w:tc>
        <w:tc>
          <w:tcPr>
            <w:tcW w:w="0" w:type="auto"/>
            <w:shd w:val="clear" w:color="000000" w:fill="BD3A53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7</w:t>
            </w:r>
          </w:p>
        </w:tc>
      </w:tr>
      <w:tr w:rsidR="00D84CDE" w:rsidRPr="00B07134" w:rsidTr="00133A9A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EDMUS item 23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000000" w:fill="B5B9D3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17</w:t>
            </w:r>
          </w:p>
        </w:tc>
        <w:tc>
          <w:tcPr>
            <w:tcW w:w="0" w:type="auto"/>
            <w:shd w:val="clear" w:color="000000" w:fill="D1D2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3</w:t>
            </w:r>
          </w:p>
        </w:tc>
        <w:tc>
          <w:tcPr>
            <w:tcW w:w="0" w:type="auto"/>
            <w:shd w:val="clear" w:color="000000" w:fill="D7CCCE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3</w:t>
            </w:r>
          </w:p>
        </w:tc>
        <w:tc>
          <w:tcPr>
            <w:tcW w:w="0" w:type="auto"/>
            <w:shd w:val="clear" w:color="000000" w:fill="D2B1B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60</w:t>
            </w:r>
          </w:p>
        </w:tc>
        <w:tc>
          <w:tcPr>
            <w:tcW w:w="0" w:type="auto"/>
            <w:shd w:val="clear" w:color="000000" w:fill="CA808E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71</w:t>
            </w:r>
          </w:p>
        </w:tc>
        <w:tc>
          <w:tcPr>
            <w:tcW w:w="0" w:type="auto"/>
            <w:shd w:val="clear" w:color="000000" w:fill="B7BBD3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19</w:t>
            </w:r>
          </w:p>
        </w:tc>
        <w:tc>
          <w:tcPr>
            <w:tcW w:w="0" w:type="auto"/>
            <w:shd w:val="clear" w:color="000000" w:fill="ABB1D1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08</w:t>
            </w:r>
          </w:p>
        </w:tc>
        <w:tc>
          <w:tcPr>
            <w:tcW w:w="0" w:type="auto"/>
            <w:shd w:val="clear" w:color="000000" w:fill="C04A60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4</w:t>
            </w:r>
          </w:p>
        </w:tc>
        <w:tc>
          <w:tcPr>
            <w:tcW w:w="0" w:type="auto"/>
            <w:shd w:val="clear" w:color="000000" w:fill="B3B8D2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15</w:t>
            </w:r>
          </w:p>
        </w:tc>
        <w:tc>
          <w:tcPr>
            <w:tcW w:w="0" w:type="auto"/>
            <w:shd w:val="clear" w:color="000000" w:fill="CFA1A9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64</w:t>
            </w:r>
          </w:p>
        </w:tc>
        <w:tc>
          <w:tcPr>
            <w:tcW w:w="0" w:type="auto"/>
            <w:shd w:val="clear" w:color="000000" w:fill="C2576B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1</w:t>
            </w:r>
          </w:p>
        </w:tc>
        <w:tc>
          <w:tcPr>
            <w:tcW w:w="0" w:type="auto"/>
            <w:shd w:val="clear" w:color="000000" w:fill="CB889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69</w:t>
            </w:r>
          </w:p>
        </w:tc>
        <w:tc>
          <w:tcPr>
            <w:tcW w:w="0" w:type="auto"/>
            <w:shd w:val="clear" w:color="000000" w:fill="C3596D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0</w:t>
            </w:r>
          </w:p>
        </w:tc>
        <w:tc>
          <w:tcPr>
            <w:tcW w:w="0" w:type="auto"/>
            <w:shd w:val="clear" w:color="000000" w:fill="B3042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shd w:val="clear" w:color="000000" w:fill="C35D70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79</w:t>
            </w:r>
          </w:p>
        </w:tc>
      </w:tr>
      <w:tr w:rsidR="00D84CDE" w:rsidRPr="00B07134" w:rsidTr="00133A9A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EDMUS item 24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000000" w:fill="ACB2D1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09</w:t>
            </w:r>
          </w:p>
        </w:tc>
        <w:tc>
          <w:tcPr>
            <w:tcW w:w="0" w:type="auto"/>
            <w:shd w:val="clear" w:color="000000" w:fill="C6C8D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3</w:t>
            </w:r>
          </w:p>
        </w:tc>
        <w:tc>
          <w:tcPr>
            <w:tcW w:w="0" w:type="auto"/>
            <w:shd w:val="clear" w:color="000000" w:fill="D2D3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4</w:t>
            </w:r>
          </w:p>
        </w:tc>
        <w:tc>
          <w:tcPr>
            <w:tcW w:w="0" w:type="auto"/>
            <w:shd w:val="clear" w:color="000000" w:fill="D5C3C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6</w:t>
            </w:r>
          </w:p>
        </w:tc>
        <w:tc>
          <w:tcPr>
            <w:tcW w:w="0" w:type="auto"/>
            <w:shd w:val="clear" w:color="000000" w:fill="D6D7D8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8</w:t>
            </w:r>
          </w:p>
        </w:tc>
        <w:tc>
          <w:tcPr>
            <w:tcW w:w="0" w:type="auto"/>
            <w:shd w:val="clear" w:color="000000" w:fill="C3C6D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0</w:t>
            </w:r>
          </w:p>
        </w:tc>
        <w:tc>
          <w:tcPr>
            <w:tcW w:w="0" w:type="auto"/>
            <w:shd w:val="clear" w:color="000000" w:fill="CACBD6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36</w:t>
            </w:r>
          </w:p>
        </w:tc>
        <w:tc>
          <w:tcPr>
            <w:tcW w:w="0" w:type="auto"/>
            <w:shd w:val="clear" w:color="000000" w:fill="CD929D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67</w:t>
            </w:r>
          </w:p>
        </w:tc>
        <w:tc>
          <w:tcPr>
            <w:tcW w:w="0" w:type="auto"/>
            <w:shd w:val="clear" w:color="000000" w:fill="AEB3D2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10</w:t>
            </w:r>
          </w:p>
        </w:tc>
        <w:tc>
          <w:tcPr>
            <w:tcW w:w="0" w:type="auto"/>
            <w:shd w:val="clear" w:color="000000" w:fill="CDCFD7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40</w:t>
            </w:r>
          </w:p>
        </w:tc>
        <w:tc>
          <w:tcPr>
            <w:tcW w:w="0" w:type="auto"/>
            <w:shd w:val="clear" w:color="000000" w:fill="C2586C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0</w:t>
            </w:r>
          </w:p>
        </w:tc>
        <w:tc>
          <w:tcPr>
            <w:tcW w:w="0" w:type="auto"/>
            <w:shd w:val="clear" w:color="000000" w:fill="D5C1C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56</w:t>
            </w:r>
          </w:p>
        </w:tc>
        <w:tc>
          <w:tcPr>
            <w:tcW w:w="0" w:type="auto"/>
            <w:shd w:val="clear" w:color="000000" w:fill="BD3A53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87</w:t>
            </w:r>
          </w:p>
        </w:tc>
        <w:tc>
          <w:tcPr>
            <w:tcW w:w="0" w:type="auto"/>
            <w:shd w:val="clear" w:color="000000" w:fill="C35D70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0.79</w:t>
            </w:r>
          </w:p>
        </w:tc>
        <w:tc>
          <w:tcPr>
            <w:tcW w:w="0" w:type="auto"/>
            <w:shd w:val="clear" w:color="000000" w:fill="B30425"/>
            <w:noWrap/>
            <w:vAlign w:val="bottom"/>
            <w:hideMark/>
          </w:tcPr>
          <w:p w:rsidR="00D84CDE" w:rsidRPr="00B07134" w:rsidRDefault="00D84CDE" w:rsidP="00133A9A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7134">
              <w:rPr>
                <w:rFonts w:ascii="Arial" w:hAnsi="Arial" w:cs="Arial"/>
                <w:color w:val="000000"/>
                <w:szCs w:val="20"/>
              </w:rPr>
              <w:t>1.00</w:t>
            </w:r>
          </w:p>
        </w:tc>
      </w:tr>
    </w:tbl>
    <w:p w:rsidR="00D84CDE" w:rsidRPr="00B07134" w:rsidRDefault="00D84CDE" w:rsidP="00D84CDE">
      <w:pPr>
        <w:rPr>
          <w:rFonts w:ascii="Arial" w:hAnsi="Arial" w:cs="Arial"/>
          <w:szCs w:val="20"/>
        </w:rPr>
      </w:pPr>
      <w:r w:rsidRPr="0BC53ADB">
        <w:rPr>
          <w:rFonts w:ascii="Arial" w:hAnsi="Arial" w:cs="Arial"/>
        </w:rPr>
        <w:t xml:space="preserve">Interpretation: values close to 0 (shaded blue) indicate that variables are independent of each other and values close to 1 (shaded red) indicate that variables are not independent of each other (i.e. collinearity between variables) </w:t>
      </w:r>
    </w:p>
    <w:p w:rsidR="00AF63A5" w:rsidRDefault="00D84CDE">
      <w:bookmarkStart w:id="0" w:name="_GoBack"/>
      <w:bookmarkEnd w:id="0"/>
    </w:p>
    <w:sectPr w:rsidR="00AF63A5" w:rsidSect="00D84CD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CDE"/>
    <w:rsid w:val="00001A2E"/>
    <w:rsid w:val="000132A1"/>
    <w:rsid w:val="00032A72"/>
    <w:rsid w:val="00047C73"/>
    <w:rsid w:val="00050BA9"/>
    <w:rsid w:val="00054C1E"/>
    <w:rsid w:val="00055E2B"/>
    <w:rsid w:val="0006518B"/>
    <w:rsid w:val="0007232D"/>
    <w:rsid w:val="000755DE"/>
    <w:rsid w:val="000759CC"/>
    <w:rsid w:val="00084AC3"/>
    <w:rsid w:val="0008563D"/>
    <w:rsid w:val="0008712B"/>
    <w:rsid w:val="00087C6A"/>
    <w:rsid w:val="00090104"/>
    <w:rsid w:val="0009736D"/>
    <w:rsid w:val="000C2694"/>
    <w:rsid w:val="000D0599"/>
    <w:rsid w:val="000D247F"/>
    <w:rsid w:val="000D4B1B"/>
    <w:rsid w:val="000D717C"/>
    <w:rsid w:val="000D7549"/>
    <w:rsid w:val="000E3268"/>
    <w:rsid w:val="000E52FC"/>
    <w:rsid w:val="0010299F"/>
    <w:rsid w:val="00115DC9"/>
    <w:rsid w:val="0012770E"/>
    <w:rsid w:val="00130747"/>
    <w:rsid w:val="00132165"/>
    <w:rsid w:val="00136363"/>
    <w:rsid w:val="001410D2"/>
    <w:rsid w:val="00146701"/>
    <w:rsid w:val="00151689"/>
    <w:rsid w:val="00155492"/>
    <w:rsid w:val="001622C4"/>
    <w:rsid w:val="0016651A"/>
    <w:rsid w:val="00166870"/>
    <w:rsid w:val="00183DA7"/>
    <w:rsid w:val="00184240"/>
    <w:rsid w:val="00193696"/>
    <w:rsid w:val="00196527"/>
    <w:rsid w:val="001A688B"/>
    <w:rsid w:val="001B28AF"/>
    <w:rsid w:val="001D1DAC"/>
    <w:rsid w:val="001D3458"/>
    <w:rsid w:val="001D39B3"/>
    <w:rsid w:val="001D7182"/>
    <w:rsid w:val="001E1253"/>
    <w:rsid w:val="001F337C"/>
    <w:rsid w:val="00200895"/>
    <w:rsid w:val="00203BF4"/>
    <w:rsid w:val="002072D6"/>
    <w:rsid w:val="0022063B"/>
    <w:rsid w:val="002213DD"/>
    <w:rsid w:val="002220C7"/>
    <w:rsid w:val="002233BD"/>
    <w:rsid w:val="00223456"/>
    <w:rsid w:val="00224F0D"/>
    <w:rsid w:val="00236140"/>
    <w:rsid w:val="002430BC"/>
    <w:rsid w:val="00245003"/>
    <w:rsid w:val="002505D7"/>
    <w:rsid w:val="0025167A"/>
    <w:rsid w:val="00251B4A"/>
    <w:rsid w:val="00254C91"/>
    <w:rsid w:val="002620C2"/>
    <w:rsid w:val="00263010"/>
    <w:rsid w:val="00273AE3"/>
    <w:rsid w:val="0027419D"/>
    <w:rsid w:val="00274DA6"/>
    <w:rsid w:val="002813FD"/>
    <w:rsid w:val="0028205D"/>
    <w:rsid w:val="002838FD"/>
    <w:rsid w:val="00284E73"/>
    <w:rsid w:val="00291ACB"/>
    <w:rsid w:val="002A108D"/>
    <w:rsid w:val="002A4D52"/>
    <w:rsid w:val="002A6423"/>
    <w:rsid w:val="002C524B"/>
    <w:rsid w:val="002E2D81"/>
    <w:rsid w:val="002E4640"/>
    <w:rsid w:val="002E64EA"/>
    <w:rsid w:val="00307C63"/>
    <w:rsid w:val="00312DD4"/>
    <w:rsid w:val="0031588E"/>
    <w:rsid w:val="00315E9D"/>
    <w:rsid w:val="00322CF3"/>
    <w:rsid w:val="00322FDD"/>
    <w:rsid w:val="003261FD"/>
    <w:rsid w:val="00331CDB"/>
    <w:rsid w:val="00353A1D"/>
    <w:rsid w:val="00364F46"/>
    <w:rsid w:val="003657F4"/>
    <w:rsid w:val="00365945"/>
    <w:rsid w:val="003662F2"/>
    <w:rsid w:val="0037639A"/>
    <w:rsid w:val="00376CDD"/>
    <w:rsid w:val="003844E9"/>
    <w:rsid w:val="0039339B"/>
    <w:rsid w:val="00397E92"/>
    <w:rsid w:val="003A79D8"/>
    <w:rsid w:val="003B3C9F"/>
    <w:rsid w:val="003B43A5"/>
    <w:rsid w:val="003B4870"/>
    <w:rsid w:val="003B4E89"/>
    <w:rsid w:val="003B6F98"/>
    <w:rsid w:val="003C0E0D"/>
    <w:rsid w:val="003C1B9F"/>
    <w:rsid w:val="003C460C"/>
    <w:rsid w:val="003C788F"/>
    <w:rsid w:val="003D6F95"/>
    <w:rsid w:val="003E65D1"/>
    <w:rsid w:val="00411C9C"/>
    <w:rsid w:val="00415128"/>
    <w:rsid w:val="004303A8"/>
    <w:rsid w:val="0043055C"/>
    <w:rsid w:val="00432A6B"/>
    <w:rsid w:val="00436F4B"/>
    <w:rsid w:val="0044000F"/>
    <w:rsid w:val="00440570"/>
    <w:rsid w:val="00441C36"/>
    <w:rsid w:val="004453F7"/>
    <w:rsid w:val="0045087F"/>
    <w:rsid w:val="00454EB3"/>
    <w:rsid w:val="004572A9"/>
    <w:rsid w:val="00457ADD"/>
    <w:rsid w:val="004615A8"/>
    <w:rsid w:val="00462B4C"/>
    <w:rsid w:val="00463282"/>
    <w:rsid w:val="004659F4"/>
    <w:rsid w:val="00475381"/>
    <w:rsid w:val="00475FD8"/>
    <w:rsid w:val="00484979"/>
    <w:rsid w:val="00494967"/>
    <w:rsid w:val="004A2AC4"/>
    <w:rsid w:val="004A41C7"/>
    <w:rsid w:val="004B003A"/>
    <w:rsid w:val="004B52C5"/>
    <w:rsid w:val="004C6DB7"/>
    <w:rsid w:val="004F12C5"/>
    <w:rsid w:val="004F53B4"/>
    <w:rsid w:val="005051D5"/>
    <w:rsid w:val="00507FC6"/>
    <w:rsid w:val="00516EBF"/>
    <w:rsid w:val="00517327"/>
    <w:rsid w:val="005206DB"/>
    <w:rsid w:val="005228FD"/>
    <w:rsid w:val="00531D17"/>
    <w:rsid w:val="0053547C"/>
    <w:rsid w:val="00544009"/>
    <w:rsid w:val="005453A0"/>
    <w:rsid w:val="005623D5"/>
    <w:rsid w:val="00562404"/>
    <w:rsid w:val="00563526"/>
    <w:rsid w:val="005721DF"/>
    <w:rsid w:val="005841F7"/>
    <w:rsid w:val="00584B62"/>
    <w:rsid w:val="005A201C"/>
    <w:rsid w:val="005A2C51"/>
    <w:rsid w:val="005A5732"/>
    <w:rsid w:val="005A658A"/>
    <w:rsid w:val="005A738B"/>
    <w:rsid w:val="005B145A"/>
    <w:rsid w:val="005B1F0F"/>
    <w:rsid w:val="005B58B6"/>
    <w:rsid w:val="005B7E97"/>
    <w:rsid w:val="005C52CE"/>
    <w:rsid w:val="005D0E45"/>
    <w:rsid w:val="005E11DA"/>
    <w:rsid w:val="005F2EFD"/>
    <w:rsid w:val="005F67E0"/>
    <w:rsid w:val="005F69E7"/>
    <w:rsid w:val="005F7470"/>
    <w:rsid w:val="00605650"/>
    <w:rsid w:val="006057D4"/>
    <w:rsid w:val="00605E50"/>
    <w:rsid w:val="00616135"/>
    <w:rsid w:val="00625AEC"/>
    <w:rsid w:val="00630BAA"/>
    <w:rsid w:val="006367EF"/>
    <w:rsid w:val="006404D8"/>
    <w:rsid w:val="00655461"/>
    <w:rsid w:val="006700FC"/>
    <w:rsid w:val="00673F1A"/>
    <w:rsid w:val="006A41A1"/>
    <w:rsid w:val="006B16B2"/>
    <w:rsid w:val="006C3175"/>
    <w:rsid w:val="006C4A1B"/>
    <w:rsid w:val="006E3117"/>
    <w:rsid w:val="006F1B85"/>
    <w:rsid w:val="006F1BC7"/>
    <w:rsid w:val="006F6DDD"/>
    <w:rsid w:val="006F71E3"/>
    <w:rsid w:val="0070036A"/>
    <w:rsid w:val="0070308F"/>
    <w:rsid w:val="007042DF"/>
    <w:rsid w:val="00706606"/>
    <w:rsid w:val="00711FBF"/>
    <w:rsid w:val="00713219"/>
    <w:rsid w:val="00715EE0"/>
    <w:rsid w:val="00725F84"/>
    <w:rsid w:val="00740CDF"/>
    <w:rsid w:val="00744366"/>
    <w:rsid w:val="007451A6"/>
    <w:rsid w:val="007512EF"/>
    <w:rsid w:val="0075218A"/>
    <w:rsid w:val="00771F39"/>
    <w:rsid w:val="007758F7"/>
    <w:rsid w:val="00776EA1"/>
    <w:rsid w:val="0078528D"/>
    <w:rsid w:val="00785903"/>
    <w:rsid w:val="00792DDA"/>
    <w:rsid w:val="007A72B3"/>
    <w:rsid w:val="007A7936"/>
    <w:rsid w:val="007B760A"/>
    <w:rsid w:val="007C0006"/>
    <w:rsid w:val="007C1044"/>
    <w:rsid w:val="007D3BAA"/>
    <w:rsid w:val="007D4B1C"/>
    <w:rsid w:val="007D73C9"/>
    <w:rsid w:val="007E10C1"/>
    <w:rsid w:val="007E332F"/>
    <w:rsid w:val="007E46BE"/>
    <w:rsid w:val="007E6EB7"/>
    <w:rsid w:val="007F5506"/>
    <w:rsid w:val="008049AF"/>
    <w:rsid w:val="008056CE"/>
    <w:rsid w:val="00805A75"/>
    <w:rsid w:val="008440DB"/>
    <w:rsid w:val="00860E59"/>
    <w:rsid w:val="0086390D"/>
    <w:rsid w:val="00864213"/>
    <w:rsid w:val="00881231"/>
    <w:rsid w:val="00886A4B"/>
    <w:rsid w:val="0088754D"/>
    <w:rsid w:val="00887C97"/>
    <w:rsid w:val="00887E66"/>
    <w:rsid w:val="00893931"/>
    <w:rsid w:val="008943E5"/>
    <w:rsid w:val="00895A40"/>
    <w:rsid w:val="00896F74"/>
    <w:rsid w:val="008971EA"/>
    <w:rsid w:val="008A2B7D"/>
    <w:rsid w:val="008A3DD3"/>
    <w:rsid w:val="008B5391"/>
    <w:rsid w:val="008C6B8E"/>
    <w:rsid w:val="008D5697"/>
    <w:rsid w:val="008E3D87"/>
    <w:rsid w:val="008F5A24"/>
    <w:rsid w:val="008F67D1"/>
    <w:rsid w:val="00935F99"/>
    <w:rsid w:val="0095329C"/>
    <w:rsid w:val="00971123"/>
    <w:rsid w:val="009732A8"/>
    <w:rsid w:val="00977F9F"/>
    <w:rsid w:val="00982171"/>
    <w:rsid w:val="00983DEC"/>
    <w:rsid w:val="00994D57"/>
    <w:rsid w:val="009966CC"/>
    <w:rsid w:val="009A0602"/>
    <w:rsid w:val="009B18D2"/>
    <w:rsid w:val="009C3414"/>
    <w:rsid w:val="009D400D"/>
    <w:rsid w:val="009D4C87"/>
    <w:rsid w:val="009F11A9"/>
    <w:rsid w:val="009F45EF"/>
    <w:rsid w:val="00A069F8"/>
    <w:rsid w:val="00A10055"/>
    <w:rsid w:val="00A13020"/>
    <w:rsid w:val="00A45D82"/>
    <w:rsid w:val="00A52ED5"/>
    <w:rsid w:val="00A61AE6"/>
    <w:rsid w:val="00A62210"/>
    <w:rsid w:val="00A67BB6"/>
    <w:rsid w:val="00A67CF6"/>
    <w:rsid w:val="00A716CA"/>
    <w:rsid w:val="00A7324C"/>
    <w:rsid w:val="00A856A9"/>
    <w:rsid w:val="00A87ADF"/>
    <w:rsid w:val="00A96E31"/>
    <w:rsid w:val="00AF0F01"/>
    <w:rsid w:val="00AF5FF4"/>
    <w:rsid w:val="00AF70CC"/>
    <w:rsid w:val="00AF7A85"/>
    <w:rsid w:val="00B006EE"/>
    <w:rsid w:val="00B06F88"/>
    <w:rsid w:val="00B1232D"/>
    <w:rsid w:val="00B16562"/>
    <w:rsid w:val="00B20B70"/>
    <w:rsid w:val="00B24177"/>
    <w:rsid w:val="00B35D3D"/>
    <w:rsid w:val="00B52C74"/>
    <w:rsid w:val="00B55382"/>
    <w:rsid w:val="00B64B18"/>
    <w:rsid w:val="00B71853"/>
    <w:rsid w:val="00B865C5"/>
    <w:rsid w:val="00BA2FFC"/>
    <w:rsid w:val="00BA466A"/>
    <w:rsid w:val="00BA483B"/>
    <w:rsid w:val="00BC1D43"/>
    <w:rsid w:val="00BC72D5"/>
    <w:rsid w:val="00BE324B"/>
    <w:rsid w:val="00BE33A1"/>
    <w:rsid w:val="00BE3D76"/>
    <w:rsid w:val="00BF2AF3"/>
    <w:rsid w:val="00BF4D27"/>
    <w:rsid w:val="00C04565"/>
    <w:rsid w:val="00C149F9"/>
    <w:rsid w:val="00C157C9"/>
    <w:rsid w:val="00C4122A"/>
    <w:rsid w:val="00C41F1B"/>
    <w:rsid w:val="00C67B34"/>
    <w:rsid w:val="00C734A2"/>
    <w:rsid w:val="00C7506A"/>
    <w:rsid w:val="00C86E49"/>
    <w:rsid w:val="00C90012"/>
    <w:rsid w:val="00C95D87"/>
    <w:rsid w:val="00CA1978"/>
    <w:rsid w:val="00CA4010"/>
    <w:rsid w:val="00CC7F10"/>
    <w:rsid w:val="00CD4149"/>
    <w:rsid w:val="00CE0C7C"/>
    <w:rsid w:val="00CE24D9"/>
    <w:rsid w:val="00CE6E4D"/>
    <w:rsid w:val="00CE77FC"/>
    <w:rsid w:val="00CF1DF6"/>
    <w:rsid w:val="00CF40A8"/>
    <w:rsid w:val="00D0119F"/>
    <w:rsid w:val="00D20A21"/>
    <w:rsid w:val="00D2157A"/>
    <w:rsid w:val="00D21C9A"/>
    <w:rsid w:val="00D2710C"/>
    <w:rsid w:val="00D359C4"/>
    <w:rsid w:val="00D35FCB"/>
    <w:rsid w:val="00D378D5"/>
    <w:rsid w:val="00D44A67"/>
    <w:rsid w:val="00D53967"/>
    <w:rsid w:val="00D57E59"/>
    <w:rsid w:val="00D64CCA"/>
    <w:rsid w:val="00D7713B"/>
    <w:rsid w:val="00D84CDE"/>
    <w:rsid w:val="00D90A0B"/>
    <w:rsid w:val="00DA6C77"/>
    <w:rsid w:val="00DB2844"/>
    <w:rsid w:val="00DC5372"/>
    <w:rsid w:val="00DE1CC9"/>
    <w:rsid w:val="00DE4B34"/>
    <w:rsid w:val="00DF4FBA"/>
    <w:rsid w:val="00DF5E99"/>
    <w:rsid w:val="00DF6C63"/>
    <w:rsid w:val="00DF7B39"/>
    <w:rsid w:val="00E211CA"/>
    <w:rsid w:val="00E2177C"/>
    <w:rsid w:val="00E258B6"/>
    <w:rsid w:val="00E35C14"/>
    <w:rsid w:val="00E36D8B"/>
    <w:rsid w:val="00E375B3"/>
    <w:rsid w:val="00E452E0"/>
    <w:rsid w:val="00E47662"/>
    <w:rsid w:val="00E5582C"/>
    <w:rsid w:val="00E55C40"/>
    <w:rsid w:val="00E62007"/>
    <w:rsid w:val="00E704C4"/>
    <w:rsid w:val="00E7512C"/>
    <w:rsid w:val="00E913AD"/>
    <w:rsid w:val="00E92DA6"/>
    <w:rsid w:val="00EA2740"/>
    <w:rsid w:val="00EA4187"/>
    <w:rsid w:val="00EA4BC9"/>
    <w:rsid w:val="00EA5311"/>
    <w:rsid w:val="00EB6637"/>
    <w:rsid w:val="00EC03EF"/>
    <w:rsid w:val="00EC5F6E"/>
    <w:rsid w:val="00ED6E51"/>
    <w:rsid w:val="00EE184A"/>
    <w:rsid w:val="00EF0CBF"/>
    <w:rsid w:val="00F01DD7"/>
    <w:rsid w:val="00F216AF"/>
    <w:rsid w:val="00F3149B"/>
    <w:rsid w:val="00F354CE"/>
    <w:rsid w:val="00F37B61"/>
    <w:rsid w:val="00F40DD3"/>
    <w:rsid w:val="00F42A1C"/>
    <w:rsid w:val="00F439E8"/>
    <w:rsid w:val="00F43EF0"/>
    <w:rsid w:val="00F46EFE"/>
    <w:rsid w:val="00F53D70"/>
    <w:rsid w:val="00F55BDD"/>
    <w:rsid w:val="00F55DB9"/>
    <w:rsid w:val="00F643E7"/>
    <w:rsid w:val="00F6738E"/>
    <w:rsid w:val="00F70D99"/>
    <w:rsid w:val="00F90823"/>
    <w:rsid w:val="00FA64A4"/>
    <w:rsid w:val="00FB6C4C"/>
    <w:rsid w:val="00FC7604"/>
    <w:rsid w:val="00FD0F8A"/>
    <w:rsid w:val="00FE064B"/>
    <w:rsid w:val="00FE48AF"/>
    <w:rsid w:val="00FF1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CD512"/>
  <w14:defaultImageDpi w14:val="32767"/>
  <w15:chartTrackingRefBased/>
  <w15:docId w15:val="{B15603D4-1EB0-1747-91A4-F9217F7DE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Cs w:val="21"/>
        <w:lang w:val="en-GB" w:eastAsia="en-US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4CD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4CDE"/>
    <w:pPr>
      <w:keepNext/>
      <w:keepLines/>
      <w:spacing w:before="40"/>
      <w:outlineLvl w:val="1"/>
    </w:pPr>
    <w:rPr>
      <w:rFonts w:ascii="Arial" w:eastAsiaTheme="majorEastAsia" w:hAnsi="Arial" w:cstheme="majorBidi"/>
      <w:i/>
      <w:color w:val="000000" w:themeColor="text1"/>
      <w:sz w:val="22"/>
      <w:szCs w:val="23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4CDE"/>
    <w:rPr>
      <w:rFonts w:ascii="Arial" w:eastAsiaTheme="majorEastAsia" w:hAnsi="Arial" w:cstheme="majorBidi"/>
      <w:i/>
      <w:color w:val="000000" w:themeColor="text1"/>
      <w:sz w:val="22"/>
      <w:szCs w:val="23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Joseph</dc:creator>
  <cp:keywords/>
  <dc:description/>
  <cp:lastModifiedBy>Joanne Joseph</cp:lastModifiedBy>
  <cp:revision>1</cp:revision>
  <dcterms:created xsi:type="dcterms:W3CDTF">2022-09-26T23:00:00Z</dcterms:created>
  <dcterms:modified xsi:type="dcterms:W3CDTF">2022-09-26T23:01:00Z</dcterms:modified>
</cp:coreProperties>
</file>